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YP19A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transcripts and protein information, adapted from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Life Technologies website</w:t>
      </w:r>
      <w:r>
        <w:rPr>
          <w:rFonts w:cs="Times New Roman" w:ascii="Times New Roman" w:hAnsi="Times New Roman"/>
          <w:sz w:val="20"/>
          <w:szCs w:val="20"/>
          <w:lang w:val="en-US"/>
        </w:rPr>
        <w:t>, for Assay ID</w:t>
        <w:tab/>
        <w:t xml:space="preserve">Hs00903411_m1, produced amplicon 72bp. ExonB= probe exon boundary, Ampli=Amplicon amplification and Funct= functionality.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Genebank Ref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Bp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l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t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M_031226.2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/6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0103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4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18856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/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22246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J04127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7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28420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/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X13589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9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0750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9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5625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20767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2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22896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9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6/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35959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0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35714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Q118405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6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107785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5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851" w:leader="none"/>
          <w:tab w:val="center" w:pos="1701" w:leader="none"/>
          <w:tab w:val="center" w:pos="2410" w:leader="none"/>
          <w:tab w:val="center" w:pos="3828" w:leader="none"/>
          <w:tab w:val="center" w:pos="5103" w:leader="none"/>
          <w:tab w:val="center" w:pos="6379" w:leader="none"/>
          <w:tab w:val="center" w:pos="7655" w:leader="none"/>
          <w:tab w:val="center" w:pos="8080" w:leader="none"/>
        </w:tabs>
        <w:ind w:firstLine="142"/>
        <w:rPr>
          <w:rFonts w:ascii="Times New Roman" w:hAnsi="Times New Roman" w:eastAsia="Times New Roman" w:cs="Times New Roman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 xml:space="preserve">Compared to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reference sequence </w:t>
      </w: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NM_000103.3: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410" w:leader="none"/>
          <w:tab w:val="center" w:pos="3828" w:leader="none"/>
          <w:tab w:val="center" w:pos="5103" w:leader="none"/>
          <w:tab w:val="center" w:pos="6379" w:leader="none"/>
          <w:tab w:val="center" w:pos="7655" w:leader="none"/>
          <w:tab w:val="center" w:pos="8080" w:leader="none"/>
        </w:tabs>
        <w:ind w:firstLine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M18856.1: Lacks exon 2 first 84 AA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M28420.1: Lacks exon 2 first 84 AA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Times New Roman" w:hAnsi="Times New Roman" w:eastAsia="Times New Roman" w:cs="Times New Roman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BC056258.1: Lacks 69 AA of exon 9 and complete exon 10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BC020767.1: Lacks 69 AA of exon 9 and complete exon 10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BC022896.1: lacks non codifying exon 1, 37 AA of exon 5, exons 6-10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Times New Roman" w:hAnsi="Times New Roman" w:eastAsia="Times New Roman" w:cs="Times New Roman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BC035714.1: Lacks non codifying exon 1, and exon 6-10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sz w:val="20"/>
          <w:szCs w:val="20"/>
          <w:lang w:val="en-US" w:eastAsia="es-E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YP19A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transcripts and protein information, adapted from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NSEMB,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or Assay ID</w:t>
        <w:tab/>
        <w:t>Hs00903411_m1, produced amplicon 72bp. ExonB= probe exon boundary, Ampli=Amplicon amplification and Func= functionalit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78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am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ranscript I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ength (bp)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3964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20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2604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ENST0000039640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/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98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059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538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/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83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99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/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610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78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05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/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9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2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96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/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397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/6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79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YP19A1-00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928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YP19A1-01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610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YP19A1-0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784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0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900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YP19A1-01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80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---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ompared to CYP19A1-001: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YP19A1-004: Lacks exons 1, 6, 7 ,8 9,10 and exon 5 fragment. Different first codifying exon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YP19A1-008: Extra non codifying exon (exon 2).Lacks 7-10 exons and 17bp of exon 6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YP19A1-015: First no codifying exon has a different sequence. Lacks exons 8,9 and 10, and 8 bp in exon 7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YP19A1-002: Lacks exons 6-10, shorter exon 5, 3 no codifying exons at 5’ (instead of 1)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YP19A1-017: Different first no codifying exon. Lacks exon 5, 9, 10 and 112bp of exon 8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16: Lacks exons 6-10. Different first no codifying exon. Longer exon 5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13: Lacks exons 6-10, shorter exon 5, 2 no codifying exons at 5’ (instead of 1)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12: Lacks exons 6-10, shorter exon 5, shorter non codifying exon 1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YP19A1-020: From the reference sequence only remains exon 4.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YP19A1-011: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Non Stop Deca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YP19A1-009: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Non Stop Deca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03: Non coding exons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18: Non coding exons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06: Non coding exons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05: Non coding exons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P19A1-019: Non coding exons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261" w:leader="none"/>
          <w:tab w:val="center" w:pos="3969" w:leader="none"/>
          <w:tab w:val="center" w:pos="5103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a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i/>
          <w:sz w:val="20"/>
          <w:szCs w:val="20"/>
          <w:lang w:val="en-US"/>
        </w:rPr>
        <w:t>ERS1</w:t>
      </w:r>
      <w:r>
        <w:rPr>
          <w:rFonts w:cs="Arial" w:ascii="Arial" w:hAnsi="Arial"/>
          <w:sz w:val="20"/>
          <w:szCs w:val="20"/>
          <w:lang w:val="en-US"/>
        </w:rPr>
        <w:t xml:space="preserve"> gene transcripts and protein information, adapted from </w:t>
      </w:r>
      <w:r>
        <w:rPr>
          <w:rFonts w:cs="Arial" w:ascii="Arial" w:hAnsi="Arial"/>
          <w:b/>
          <w:sz w:val="20"/>
          <w:szCs w:val="20"/>
          <w:lang w:val="en-US"/>
        </w:rPr>
        <w:t>Life Technologies website</w:t>
      </w:r>
      <w:r>
        <w:rPr>
          <w:rFonts w:cs="Arial" w:ascii="Arial" w:hAnsi="Arial"/>
          <w:sz w:val="20"/>
          <w:szCs w:val="20"/>
          <w:lang w:val="en-US"/>
        </w:rPr>
        <w:t>, for Assay ID</w:t>
        <w:tab/>
        <w:t>Hs00174860_m1. Produced amplicon 62bp. ExonB= probe exon boundary, Ampli=Amplicon amplification and Funct= functionality.</w:t>
      </w:r>
    </w:p>
    <w:tbl>
      <w:tblPr>
        <w:tblW w:w="7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Genebank Ref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Bp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l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t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0125.3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/4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122740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3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4/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122741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3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1227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/6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12674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X03635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4767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9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X640939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4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128573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8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128574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8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JF81088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3/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B307713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69296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6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3/-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ompared with reference sequence NM_000125.3: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BX640939.1: Lacks complete codifying exon 1, exon 2 fragment, exon 7 and exon 8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M69296.1: Lacks exons 4-8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ERS1 gene transcripts and protein information, adapted from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NSEM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, for Assay ID</w:t>
        <w:tab/>
        <w:t>Hs00174860_m1. Produced amplicon 62bp. ExonB= probe exon boundary, Ampli=Amplicon amplification and Func= functionalit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4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400"/>
        <w:gridCol w:w="1260"/>
        <w:gridCol w:w="1200"/>
        <w:gridCol w:w="1020"/>
        <w:gridCol w:w="900"/>
        <w:gridCol w:w="1200"/>
      </w:tblGrid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am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ranscript 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ength (bp)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0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2062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2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40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/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2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ENST000004434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3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0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338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20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338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00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275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4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00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06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1-20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443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SR1-00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46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SR1-01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15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SR1-00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047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SR1-00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82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ESR1-00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4734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ESR1-00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ENST000004885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-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ared to ERS1-001 sequence: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SR1-203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: Lacks codifying exon 4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SR1-008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: Lacks codifying exons 7 and 8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SR1-203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: Lacks codifying exons 7 and 8, that have been replaced with other codifying exon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RS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transcripts and protein information, adapted from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Life Technologies website, </w:t>
      </w:r>
      <w:r>
        <w:rPr>
          <w:rFonts w:cs="Times New Roman" w:ascii="Times New Roman" w:hAnsi="Times New Roman"/>
          <w:sz w:val="20"/>
          <w:szCs w:val="20"/>
          <w:lang w:val="en-US"/>
        </w:rPr>
        <w:t>for Assay ID</w:t>
        <w:tab/>
        <w:t>Hs00230957_m1 produced amplicon 63 bp. ExonB= probe exon boundary, Ampli=Amplicon amplification and Function= functionalit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1200"/>
        <w:gridCol w:w="1200"/>
        <w:gridCol w:w="820"/>
        <w:gridCol w:w="1020"/>
        <w:gridCol w:w="1200"/>
      </w:tblGrid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Genebank Ref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Bp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l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437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04027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_00104027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7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B00658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/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B00659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X9910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F05142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F051428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F06055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7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F07459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F12479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Y43802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/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B20962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BC02418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Q77707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6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Q77707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Q83858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8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Q83858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5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/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ompared to reference sequence NM_001040275.1: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NM_001040276.1: Nonsense Mediated Decay (NMD)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X99101.1:First exon lacks beginning 53 Aa. Last exon has been replaced with other sequence. 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AF060555.1: Last codifying exon has been replaced with other sequence.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AF074599.1: Lacks first exon´s fragment, exon 5 and 6; shares with NM_001437.2 last exon sequence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AF124790.1: Lacks codifying exons 5-9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B209620.1: Lacks last codifying exon. First exon has 32 extras AA at 5’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C024181.2: Nonsense Mediated Decay (NMD)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DQ777076.1: Lacks last codifying exon. Instead 5 AA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DQ838582.1: Lacks last codifying exon. Instead 12 AA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DQ838583.1: Lacks last codifying exon. Instead 3 AA.</w:t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701" w:leader="none"/>
          <w:tab w:val="center" w:pos="2552" w:leader="none"/>
          <w:tab w:val="center" w:pos="4111" w:leader="none"/>
          <w:tab w:val="center" w:pos="5387" w:leader="none"/>
          <w:tab w:val="center" w:pos="6521" w:leader="none"/>
          <w:tab w:val="center" w:pos="7655" w:leader="none"/>
          <w:tab w:val="center" w:pos="8080" w:leader="none"/>
        </w:tabs>
        <w:ind w:firstLine="14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544" w:leader="none"/>
          <w:tab w:val="center" w:pos="4962" w:leader="none"/>
          <w:tab w:val="center" w:pos="6096" w:leader="none"/>
          <w:tab w:val="center" w:pos="7230" w:leader="none"/>
          <w:tab w:val="center" w:pos="808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RS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transcripts and protein information, adapted from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NSEMBL</w:t>
      </w:r>
      <w:r>
        <w:rPr>
          <w:rFonts w:cs="Times New Roman" w:ascii="Times New Roman" w:hAnsi="Times New Roman"/>
          <w:sz w:val="20"/>
          <w:szCs w:val="20"/>
          <w:lang w:val="en-US"/>
        </w:rPr>
        <w:t>, for Assay ID</w:t>
        <w:tab/>
        <w:t>Hs00230957_m1 produced amplicon 63 bp. ExonB= probe exon boundary, Ampli=Amplicon amplification and Func= functionality.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410" w:leader="none"/>
          <w:tab w:val="center" w:pos="3544" w:leader="none"/>
          <w:tab w:val="center" w:pos="4536" w:leader="none"/>
          <w:tab w:val="center" w:pos="5387" w:leader="none"/>
          <w:tab w:val="center" w:pos="6521" w:leader="none"/>
          <w:tab w:val="center" w:pos="7371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900"/>
        <w:gridCol w:w="1120"/>
        <w:gridCol w:w="1120"/>
        <w:gridCol w:w="840"/>
        <w:gridCol w:w="1040"/>
        <w:gridCol w:w="1200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am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ranscript I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ength (bp)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ength (aa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on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m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unc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341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06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53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2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429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695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1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/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45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5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9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/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2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3537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454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9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3585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899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9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2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3585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914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8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52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883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8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37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63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474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77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545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6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2695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68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2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2675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7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439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/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3442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27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32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/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Unknow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NST000005554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3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---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/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SR2-0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45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1215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---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3/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ESR2-00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57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1196 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---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4/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s-ES"/>
              </w:rPr>
              <w:t>ESR2-0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NST000005580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30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---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--</w:t>
            </w:r>
          </w:p>
        </w:tc>
      </w:tr>
    </w:tbl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ompared to ESR2-202: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Arial" w:hAnsi="Arial" w:cs="Arial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ESR2-005: Lacks last codifying exon (9).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ESR2-004: Last exon (9) lacks codifying sequence.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ESR2-201: Lacks exons 6(139bp) and 7(134bp). </w:t>
      </w:r>
    </w:p>
    <w:p>
      <w:pPr>
        <w:pStyle w:val="Normal"/>
        <w:tabs>
          <w:tab w:val="clear" w:pos="708"/>
          <w:tab w:val="center" w:pos="567" w:leader="none"/>
          <w:tab w:val="center" w:pos="1418" w:leader="none"/>
          <w:tab w:val="center" w:pos="2268" w:leader="none"/>
          <w:tab w:val="center" w:pos="3119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</w:tabs>
        <w:spacing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SR2-008: Nonsense mediated Decay (NMD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3366BB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8:01:00Z</dcterms:created>
  <dc:creator>Unai Aresti Goiriena</dc:creator>
  <dc:description/>
  <cp:keywords/>
  <dc:language>en-US</dc:language>
  <cp:lastModifiedBy>Unai Aresti Goiriena</cp:lastModifiedBy>
  <dcterms:modified xsi:type="dcterms:W3CDTF">2014-09-15T11:58:00Z</dcterms:modified>
  <cp:revision>4</cp:revision>
  <dc:subject/>
  <dc:title/>
</cp:coreProperties>
</file>